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2DC42" w14:textId="104D9F47" w:rsidR="009461B3" w:rsidRDefault="002443C5">
      <w:pPr>
        <w:rPr>
          <w:rFonts w:ascii="Times New Roman" w:eastAsia="AR丸ゴシック体M" w:hAnsi="Times New Roman" w:cs="Times New Roman"/>
          <w:sz w:val="20"/>
          <w:szCs w:val="20"/>
        </w:rPr>
      </w:pPr>
      <w:r w:rsidRPr="004D7D58">
        <w:rPr>
          <w:rFonts w:ascii="Times New Roman" w:eastAsia="AR丸ゴシック体M" w:hAnsi="Times New Roman" w:cs="Times New Roman"/>
          <w:sz w:val="20"/>
          <w:szCs w:val="20"/>
        </w:rPr>
        <w:t>S</w:t>
      </w:r>
      <w:r w:rsidR="00BA0ED9">
        <w:rPr>
          <w:rFonts w:ascii="Times New Roman" w:eastAsia="AR丸ゴシック体M" w:hAnsi="Times New Roman" w:cs="Times New Roman" w:hint="eastAsia"/>
          <w:sz w:val="20"/>
          <w:szCs w:val="20"/>
        </w:rPr>
        <w:t>UPPLEMENTARY TABLE</w:t>
      </w:r>
      <w:r w:rsidR="00055C19" w:rsidRPr="004D7D58">
        <w:rPr>
          <w:rFonts w:ascii="Times New Roman" w:eastAsia="AR丸ゴシック体M" w:hAnsi="Times New Roman" w:cs="Times New Roman"/>
          <w:sz w:val="20"/>
          <w:szCs w:val="20"/>
        </w:rPr>
        <w:t xml:space="preserve"> </w:t>
      </w:r>
      <w:r w:rsidRPr="004D7D58">
        <w:rPr>
          <w:rFonts w:ascii="Times New Roman" w:eastAsia="AR丸ゴシック体M" w:hAnsi="Times New Roman" w:cs="Times New Roman"/>
          <w:sz w:val="20"/>
          <w:szCs w:val="20"/>
        </w:rPr>
        <w:t>1</w:t>
      </w:r>
      <w:r w:rsidR="007751F2">
        <w:rPr>
          <w:rFonts w:ascii="Times New Roman" w:eastAsia="AR丸ゴシック体M" w:hAnsi="Times New Roman" w:cs="Times New Roman"/>
          <w:sz w:val="20"/>
          <w:szCs w:val="20"/>
        </w:rPr>
        <w:t xml:space="preserve">. Characteristics of </w:t>
      </w:r>
      <w:r w:rsidR="007751F2">
        <w:rPr>
          <w:rFonts w:ascii="Times New Roman" w:eastAsia="AR丸ゴシック体M" w:hAnsi="Times New Roman" w:cs="Times New Roman" w:hint="eastAsia"/>
          <w:sz w:val="20"/>
          <w:szCs w:val="20"/>
        </w:rPr>
        <w:t>P</w:t>
      </w:r>
      <w:r w:rsidR="007751F2">
        <w:rPr>
          <w:rFonts w:ascii="Times New Roman" w:eastAsia="AR丸ゴシック体M" w:hAnsi="Times New Roman" w:cs="Times New Roman"/>
          <w:sz w:val="20"/>
          <w:szCs w:val="20"/>
        </w:rPr>
        <w:t xml:space="preserve">atients who </w:t>
      </w:r>
      <w:r w:rsidR="005D6B16">
        <w:rPr>
          <w:rFonts w:ascii="Times New Roman" w:eastAsia="AR丸ゴシック体M" w:hAnsi="Times New Roman" w:cs="Times New Roman" w:hint="eastAsia"/>
          <w:sz w:val="20"/>
          <w:szCs w:val="20"/>
        </w:rPr>
        <w:t>h</w:t>
      </w:r>
      <w:r w:rsidR="00055C19" w:rsidRPr="004D7D58">
        <w:rPr>
          <w:rFonts w:ascii="Times New Roman" w:eastAsia="AR丸ゴシック体M" w:hAnsi="Times New Roman" w:cs="Times New Roman"/>
          <w:sz w:val="20"/>
          <w:szCs w:val="20"/>
        </w:rPr>
        <w:t xml:space="preserve">ad </w:t>
      </w:r>
      <w:r w:rsidR="007751F2">
        <w:rPr>
          <w:rFonts w:ascii="Times New Roman" w:eastAsia="AR丸ゴシック体M" w:hAnsi="Times New Roman" w:cs="Times New Roman" w:hint="eastAsia"/>
          <w:sz w:val="20"/>
          <w:szCs w:val="20"/>
        </w:rPr>
        <w:t>F</w:t>
      </w:r>
      <w:r w:rsidR="00055C19" w:rsidRPr="004D7D58">
        <w:rPr>
          <w:rFonts w:ascii="Times New Roman" w:eastAsia="AR丸ゴシック体M" w:hAnsi="Times New Roman" w:cs="Times New Roman"/>
          <w:sz w:val="20"/>
          <w:szCs w:val="20"/>
        </w:rPr>
        <w:t xml:space="preserve">urther </w:t>
      </w:r>
      <w:r w:rsidR="007751F2">
        <w:rPr>
          <w:rFonts w:ascii="Times New Roman" w:eastAsia="AR丸ゴシック体M" w:hAnsi="Times New Roman" w:cs="Times New Roman" w:hint="eastAsia"/>
          <w:sz w:val="20"/>
          <w:szCs w:val="20"/>
        </w:rPr>
        <w:t>T</w:t>
      </w:r>
      <w:r w:rsidR="00055C19" w:rsidRPr="004D7D58">
        <w:rPr>
          <w:rFonts w:ascii="Times New Roman" w:eastAsia="AR丸ゴシック体M" w:hAnsi="Times New Roman" w:cs="Times New Roman"/>
          <w:sz w:val="20"/>
          <w:szCs w:val="20"/>
        </w:rPr>
        <w:t xml:space="preserve">herapy </w:t>
      </w:r>
      <w:r w:rsidR="008C6342" w:rsidRPr="004D7D58">
        <w:rPr>
          <w:rFonts w:ascii="Times New Roman" w:eastAsia="AR丸ゴシック体M" w:hAnsi="Times New Roman" w:cs="Times New Roman"/>
          <w:sz w:val="20"/>
          <w:szCs w:val="20"/>
        </w:rPr>
        <w:t xml:space="preserve">due to </w:t>
      </w:r>
      <w:r w:rsidR="007751F2">
        <w:rPr>
          <w:rFonts w:ascii="Times New Roman" w:eastAsia="AR丸ゴシック体M" w:hAnsi="Times New Roman" w:cs="Times New Roman" w:hint="eastAsia"/>
          <w:sz w:val="20"/>
          <w:szCs w:val="20"/>
        </w:rPr>
        <w:t>W</w:t>
      </w:r>
      <w:r w:rsidR="008C6342" w:rsidRPr="004D7D58">
        <w:rPr>
          <w:rFonts w:ascii="Times New Roman" w:eastAsia="AR丸ゴシック体M" w:hAnsi="Times New Roman" w:cs="Times New Roman"/>
          <w:sz w:val="20"/>
          <w:szCs w:val="20"/>
        </w:rPr>
        <w:t>orsening of</w:t>
      </w:r>
      <w:r w:rsidR="00055C19" w:rsidRPr="004D7D58">
        <w:rPr>
          <w:rFonts w:ascii="Times New Roman" w:eastAsia="AR丸ゴシック体M" w:hAnsi="Times New Roman" w:cs="Times New Roman"/>
          <w:sz w:val="20"/>
          <w:szCs w:val="20"/>
        </w:rPr>
        <w:t xml:space="preserve"> </w:t>
      </w:r>
      <w:r w:rsidR="007751F2">
        <w:rPr>
          <w:rFonts w:ascii="Times New Roman" w:eastAsia="AR丸ゴシック体M" w:hAnsi="Times New Roman" w:cs="Times New Roman" w:hint="eastAsia"/>
          <w:sz w:val="20"/>
          <w:szCs w:val="20"/>
        </w:rPr>
        <w:t>C</w:t>
      </w:r>
      <w:r w:rsidR="00055C19" w:rsidRPr="004D7D58">
        <w:rPr>
          <w:rFonts w:ascii="Times New Roman" w:eastAsia="AR丸ゴシック体M" w:hAnsi="Times New Roman" w:cs="Times New Roman"/>
          <w:sz w:val="20"/>
          <w:szCs w:val="20"/>
        </w:rPr>
        <w:t>yst</w:t>
      </w:r>
    </w:p>
    <w:tbl>
      <w:tblPr>
        <w:tblStyle w:val="a3"/>
        <w:tblpPr w:leftFromText="142" w:rightFromText="142" w:vertAnchor="page" w:horzAnchor="margin" w:tblpY="2417"/>
        <w:tblW w:w="13716" w:type="dxa"/>
        <w:tblLayout w:type="fixed"/>
        <w:tblLook w:val="04A0" w:firstRow="1" w:lastRow="0" w:firstColumn="1" w:lastColumn="0" w:noHBand="0" w:noVBand="1"/>
      </w:tblPr>
      <w:tblGrid>
        <w:gridCol w:w="567"/>
        <w:gridCol w:w="675"/>
        <w:gridCol w:w="567"/>
        <w:gridCol w:w="2297"/>
        <w:gridCol w:w="1418"/>
        <w:gridCol w:w="1842"/>
        <w:gridCol w:w="1560"/>
        <w:gridCol w:w="1247"/>
        <w:gridCol w:w="1559"/>
        <w:gridCol w:w="992"/>
        <w:gridCol w:w="992"/>
      </w:tblGrid>
      <w:tr w:rsidR="00933C61" w:rsidRPr="00933C61" w14:paraId="31847972" w14:textId="77777777" w:rsidTr="00A22C09">
        <w:trPr>
          <w:trHeight w:val="832"/>
        </w:trPr>
        <w:tc>
          <w:tcPr>
            <w:tcW w:w="567" w:type="dxa"/>
          </w:tcPr>
          <w:p w14:paraId="727FA0D4" w14:textId="77777777" w:rsidR="000A02E7" w:rsidRPr="00933C61" w:rsidRDefault="000A02E7" w:rsidP="00C477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14:paraId="2549CD51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67" w:type="dxa"/>
          </w:tcPr>
          <w:p w14:paraId="1B567046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M/F</w:t>
            </w:r>
          </w:p>
        </w:tc>
        <w:tc>
          <w:tcPr>
            <w:tcW w:w="2297" w:type="dxa"/>
          </w:tcPr>
          <w:p w14:paraId="5E1DEAB8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easons </w:t>
            </w:r>
            <w:proofErr w:type="gramStart"/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urther 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herapy</w:t>
            </w:r>
          </w:p>
        </w:tc>
        <w:tc>
          <w:tcPr>
            <w:tcW w:w="1418" w:type="dxa"/>
          </w:tcPr>
          <w:p w14:paraId="3CC28503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Further  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herapy</w:t>
            </w:r>
            <w:proofErr w:type="gramEnd"/>
          </w:p>
        </w:tc>
        <w:tc>
          <w:tcPr>
            <w:tcW w:w="1842" w:type="dxa"/>
          </w:tcPr>
          <w:p w14:paraId="0D759AB6" w14:textId="42A3234F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iagnosis</w:t>
            </w:r>
          </w:p>
        </w:tc>
        <w:tc>
          <w:tcPr>
            <w:tcW w:w="6350" w:type="dxa"/>
            <w:gridSpan w:val="5"/>
          </w:tcPr>
          <w:p w14:paraId="73BCEAB1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Characteristics of 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yst at 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nitial 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iagnosis</w:t>
            </w:r>
          </w:p>
        </w:tc>
      </w:tr>
      <w:tr w:rsidR="00933C61" w:rsidRPr="00933C61" w14:paraId="6D8A5F3B" w14:textId="77777777" w:rsidTr="00A22C09">
        <w:tc>
          <w:tcPr>
            <w:tcW w:w="567" w:type="dxa"/>
          </w:tcPr>
          <w:p w14:paraId="4233C8AE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14:paraId="57A692E0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C5D8925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7" w:type="dxa"/>
          </w:tcPr>
          <w:p w14:paraId="1B632E41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F236F9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533D39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049E9C1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Cyst 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ype</w:t>
            </w:r>
          </w:p>
        </w:tc>
        <w:tc>
          <w:tcPr>
            <w:tcW w:w="1247" w:type="dxa"/>
          </w:tcPr>
          <w:p w14:paraId="6E996209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Max. 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yst 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iameter (mm)</w:t>
            </w:r>
          </w:p>
        </w:tc>
        <w:tc>
          <w:tcPr>
            <w:tcW w:w="1559" w:type="dxa"/>
          </w:tcPr>
          <w:p w14:paraId="0D52D3B5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Numbers of cyst</w:t>
            </w:r>
          </w:p>
          <w:p w14:paraId="3D90718A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(1,2, ≥3)</w:t>
            </w:r>
          </w:p>
        </w:tc>
        <w:tc>
          <w:tcPr>
            <w:tcW w:w="992" w:type="dxa"/>
          </w:tcPr>
          <w:p w14:paraId="69608A1B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Diameter of MPD (mm)</w:t>
            </w:r>
          </w:p>
        </w:tc>
        <w:tc>
          <w:tcPr>
            <w:tcW w:w="992" w:type="dxa"/>
          </w:tcPr>
          <w:p w14:paraId="379F18E2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Mural 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dule</w:t>
            </w:r>
          </w:p>
        </w:tc>
      </w:tr>
      <w:tr w:rsidR="00933C61" w:rsidRPr="00933C61" w14:paraId="2D1B8C8D" w14:textId="77777777" w:rsidTr="00A22C09">
        <w:tc>
          <w:tcPr>
            <w:tcW w:w="567" w:type="dxa"/>
          </w:tcPr>
          <w:p w14:paraId="70743F0F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</w:tcPr>
          <w:p w14:paraId="36A4208E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67" w:type="dxa"/>
          </w:tcPr>
          <w:p w14:paraId="5181B609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97" w:type="dxa"/>
          </w:tcPr>
          <w:p w14:paraId="783157ED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Appearance of nodule</w:t>
            </w:r>
          </w:p>
          <w:p w14:paraId="18070514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≥10mm</w:t>
            </w:r>
          </w:p>
        </w:tc>
        <w:tc>
          <w:tcPr>
            <w:tcW w:w="1418" w:type="dxa"/>
          </w:tcPr>
          <w:p w14:paraId="605A8BFB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peration</w:t>
            </w:r>
          </w:p>
        </w:tc>
        <w:tc>
          <w:tcPr>
            <w:tcW w:w="1842" w:type="dxa"/>
          </w:tcPr>
          <w:p w14:paraId="0CB91379" w14:textId="241D9D05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IPM</w:t>
            </w:r>
            <w:r w:rsidR="00721A89" w:rsidRPr="00933C6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1A89" w:rsidRPr="00933C61">
              <w:rPr>
                <w:rFonts w:ascii="Times New Roman" w:hAnsi="Times New Roman" w:cs="Times New Roman"/>
                <w:iCs/>
                <w:sz w:val="20"/>
                <w:szCs w:val="20"/>
              </w:rPr>
              <w:t>(HGD)</w:t>
            </w:r>
          </w:p>
        </w:tc>
        <w:tc>
          <w:tcPr>
            <w:tcW w:w="1560" w:type="dxa"/>
          </w:tcPr>
          <w:p w14:paraId="332CC307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247" w:type="dxa"/>
          </w:tcPr>
          <w:p w14:paraId="5742B49D" w14:textId="77777777" w:rsidR="000A02E7" w:rsidRPr="00933C61" w:rsidRDefault="000A02E7" w:rsidP="00C477AE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  <w:p w14:paraId="3517D968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EFC339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C54D6CA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DC0EB9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933C61" w:rsidRPr="00933C61" w14:paraId="76AFE29A" w14:textId="77777777" w:rsidTr="00A22C09">
        <w:trPr>
          <w:trHeight w:val="443"/>
        </w:trPr>
        <w:tc>
          <w:tcPr>
            <w:tcW w:w="567" w:type="dxa"/>
          </w:tcPr>
          <w:p w14:paraId="14EBBEA3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</w:tcPr>
          <w:p w14:paraId="32FD3CA5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</w:tcPr>
          <w:p w14:paraId="380C6015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97" w:type="dxa"/>
          </w:tcPr>
          <w:p w14:paraId="4DCECCCF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Appearance of nodule</w:t>
            </w:r>
          </w:p>
        </w:tc>
        <w:tc>
          <w:tcPr>
            <w:tcW w:w="1418" w:type="dxa"/>
          </w:tcPr>
          <w:p w14:paraId="11941079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peration</w:t>
            </w:r>
          </w:p>
        </w:tc>
        <w:tc>
          <w:tcPr>
            <w:tcW w:w="1842" w:type="dxa"/>
          </w:tcPr>
          <w:p w14:paraId="78489B50" w14:textId="7CFCA365" w:rsidR="000A02E7" w:rsidRPr="00933C61" w:rsidRDefault="00721A89" w:rsidP="00C477AE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IPMN </w:t>
            </w:r>
            <w:r w:rsidRPr="00933C61">
              <w:rPr>
                <w:rFonts w:ascii="Times New Roman" w:hAnsi="Times New Roman" w:cs="Times New Roman"/>
                <w:iCs/>
                <w:sz w:val="20"/>
                <w:szCs w:val="20"/>
              </w:rPr>
              <w:t>(LGD)</w:t>
            </w:r>
          </w:p>
        </w:tc>
        <w:tc>
          <w:tcPr>
            <w:tcW w:w="1560" w:type="dxa"/>
          </w:tcPr>
          <w:p w14:paraId="147B5675" w14:textId="7A1DB87C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IPMN + 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1247" w:type="dxa"/>
          </w:tcPr>
          <w:p w14:paraId="5AB08CD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559" w:type="dxa"/>
          </w:tcPr>
          <w:p w14:paraId="4218C344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B07DE65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2" w:type="dxa"/>
          </w:tcPr>
          <w:p w14:paraId="07EBA89A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933C61" w:rsidRPr="00933C61" w14:paraId="79D80474" w14:textId="77777777" w:rsidTr="00A22C09">
        <w:tc>
          <w:tcPr>
            <w:tcW w:w="567" w:type="dxa"/>
          </w:tcPr>
          <w:p w14:paraId="549512C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</w:tcPr>
          <w:p w14:paraId="75FF08D4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67" w:type="dxa"/>
          </w:tcPr>
          <w:p w14:paraId="54029C5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97" w:type="dxa"/>
          </w:tcPr>
          <w:p w14:paraId="03354C45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≥10mm</w:t>
            </w:r>
          </w:p>
        </w:tc>
        <w:tc>
          <w:tcPr>
            <w:tcW w:w="1418" w:type="dxa"/>
          </w:tcPr>
          <w:p w14:paraId="2EBB9430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Radiation</w:t>
            </w:r>
          </w:p>
        </w:tc>
        <w:tc>
          <w:tcPr>
            <w:tcW w:w="1842" w:type="dxa"/>
          </w:tcPr>
          <w:p w14:paraId="6D30B3DA" w14:textId="744D9E15" w:rsidR="000A02E7" w:rsidRPr="00933C61" w:rsidRDefault="00A22C09" w:rsidP="002363ED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s/o </w:t>
            </w:r>
            <w:r w:rsidR="00721A89"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IPMN </w:t>
            </w:r>
            <w:r w:rsidR="00721A89" w:rsidRPr="00933C61">
              <w:rPr>
                <w:rFonts w:ascii="Times New Roman" w:hAnsi="Times New Roman" w:cs="Times New Roman"/>
                <w:iCs/>
                <w:sz w:val="20"/>
                <w:szCs w:val="20"/>
              </w:rPr>
              <w:t>(HGD)</w:t>
            </w:r>
            <w:r w:rsidR="002363ED" w:rsidRPr="00933C6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*</w:t>
            </w:r>
          </w:p>
        </w:tc>
        <w:tc>
          <w:tcPr>
            <w:tcW w:w="1560" w:type="dxa"/>
          </w:tcPr>
          <w:p w14:paraId="0070AECE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247" w:type="dxa"/>
          </w:tcPr>
          <w:p w14:paraId="7DEECB01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559" w:type="dxa"/>
          </w:tcPr>
          <w:p w14:paraId="4CEEF214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5C9D34B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2ABB988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933C61" w:rsidRPr="00933C61" w14:paraId="1104ACD1" w14:textId="77777777" w:rsidTr="00A22C09">
        <w:tc>
          <w:tcPr>
            <w:tcW w:w="567" w:type="dxa"/>
          </w:tcPr>
          <w:p w14:paraId="6F2FCEE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</w:tcPr>
          <w:p w14:paraId="18222C72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14:paraId="720FDCDD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97" w:type="dxa"/>
          </w:tcPr>
          <w:p w14:paraId="6599071D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Patient's request, Cyst ≥30mm</w:t>
            </w:r>
          </w:p>
        </w:tc>
        <w:tc>
          <w:tcPr>
            <w:tcW w:w="1418" w:type="dxa"/>
          </w:tcPr>
          <w:p w14:paraId="3AB2D50D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peration</w:t>
            </w:r>
          </w:p>
        </w:tc>
        <w:tc>
          <w:tcPr>
            <w:tcW w:w="1842" w:type="dxa"/>
          </w:tcPr>
          <w:p w14:paraId="79A434AD" w14:textId="608D31DD" w:rsidR="000A02E7" w:rsidRPr="00933C61" w:rsidRDefault="00721A89" w:rsidP="00C477AE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IPMN </w:t>
            </w:r>
            <w:r w:rsidRPr="00933C61">
              <w:rPr>
                <w:rFonts w:ascii="Times New Roman" w:hAnsi="Times New Roman" w:cs="Times New Roman"/>
                <w:iCs/>
                <w:sz w:val="20"/>
                <w:szCs w:val="20"/>
              </w:rPr>
              <w:t>(LGD)</w:t>
            </w:r>
          </w:p>
        </w:tc>
        <w:tc>
          <w:tcPr>
            <w:tcW w:w="1560" w:type="dxa"/>
          </w:tcPr>
          <w:p w14:paraId="2B85D2B3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1247" w:type="dxa"/>
          </w:tcPr>
          <w:p w14:paraId="47F0EEA0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559" w:type="dxa"/>
          </w:tcPr>
          <w:p w14:paraId="00FF428D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BA8C734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92" w:type="dxa"/>
          </w:tcPr>
          <w:p w14:paraId="74EF07A1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933C61" w:rsidRPr="00933C61" w14:paraId="18A330F3" w14:textId="77777777" w:rsidTr="00A22C09">
        <w:tc>
          <w:tcPr>
            <w:tcW w:w="567" w:type="dxa"/>
          </w:tcPr>
          <w:p w14:paraId="7B66952E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dxa"/>
          </w:tcPr>
          <w:p w14:paraId="2975FBF3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14:paraId="2E4F6508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97" w:type="dxa"/>
          </w:tcPr>
          <w:p w14:paraId="36E3AFE2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Appearance of nodule</w:t>
            </w:r>
          </w:p>
        </w:tc>
        <w:tc>
          <w:tcPr>
            <w:tcW w:w="1418" w:type="dxa"/>
          </w:tcPr>
          <w:p w14:paraId="57DF51F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peration</w:t>
            </w:r>
          </w:p>
        </w:tc>
        <w:tc>
          <w:tcPr>
            <w:tcW w:w="1842" w:type="dxa"/>
          </w:tcPr>
          <w:p w14:paraId="2D590511" w14:textId="6CECFCA2" w:rsidR="000A02E7" w:rsidRPr="00933C61" w:rsidRDefault="00721A89" w:rsidP="00C477AE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IPMN </w:t>
            </w:r>
            <w:r w:rsidRPr="00933C61">
              <w:rPr>
                <w:rFonts w:ascii="Times New Roman" w:hAnsi="Times New Roman" w:cs="Times New Roman"/>
                <w:iCs/>
                <w:sz w:val="20"/>
                <w:szCs w:val="20"/>
              </w:rPr>
              <w:t>(LGD)</w:t>
            </w:r>
          </w:p>
        </w:tc>
        <w:tc>
          <w:tcPr>
            <w:tcW w:w="1560" w:type="dxa"/>
          </w:tcPr>
          <w:p w14:paraId="4B2432D2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247" w:type="dxa"/>
          </w:tcPr>
          <w:p w14:paraId="46BE6D5E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559" w:type="dxa"/>
          </w:tcPr>
          <w:p w14:paraId="12768924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877E352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92" w:type="dxa"/>
          </w:tcPr>
          <w:p w14:paraId="5A58B84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933C61" w:rsidRPr="00933C61" w14:paraId="1C6FEEB4" w14:textId="77777777" w:rsidTr="00A22C09">
        <w:tc>
          <w:tcPr>
            <w:tcW w:w="567" w:type="dxa"/>
          </w:tcPr>
          <w:p w14:paraId="47999EFD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</w:tcPr>
          <w:p w14:paraId="6B75190A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</w:tcPr>
          <w:p w14:paraId="064E7944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97" w:type="dxa"/>
          </w:tcPr>
          <w:p w14:paraId="0B8ED716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Penetration to stomach</w:t>
            </w:r>
          </w:p>
        </w:tc>
        <w:tc>
          <w:tcPr>
            <w:tcW w:w="1418" w:type="dxa"/>
          </w:tcPr>
          <w:p w14:paraId="01DE0F02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peration</w:t>
            </w:r>
          </w:p>
        </w:tc>
        <w:tc>
          <w:tcPr>
            <w:tcW w:w="1842" w:type="dxa"/>
          </w:tcPr>
          <w:p w14:paraId="3EF2730E" w14:textId="77834146" w:rsidR="000A02E7" w:rsidRPr="00933C61" w:rsidRDefault="00721A89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IPMN </w:t>
            </w:r>
            <w:r w:rsidRPr="00933C61">
              <w:rPr>
                <w:rFonts w:ascii="Times New Roman" w:hAnsi="Times New Roman" w:cs="Times New Roman"/>
                <w:iCs/>
                <w:sz w:val="20"/>
                <w:szCs w:val="20"/>
              </w:rPr>
              <w:t>(HGD)</w:t>
            </w:r>
          </w:p>
        </w:tc>
        <w:tc>
          <w:tcPr>
            <w:tcW w:w="1560" w:type="dxa"/>
          </w:tcPr>
          <w:p w14:paraId="7634A3D2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1247" w:type="dxa"/>
          </w:tcPr>
          <w:p w14:paraId="5C7DA7E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59" w:type="dxa"/>
          </w:tcPr>
          <w:p w14:paraId="5B9FF3A8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2535597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2" w:type="dxa"/>
          </w:tcPr>
          <w:p w14:paraId="7207485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933C61" w:rsidRPr="00933C61" w14:paraId="0D783B8C" w14:textId="77777777" w:rsidTr="00A22C09">
        <w:tc>
          <w:tcPr>
            <w:tcW w:w="567" w:type="dxa"/>
          </w:tcPr>
          <w:p w14:paraId="0D253DD8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5" w:type="dxa"/>
          </w:tcPr>
          <w:p w14:paraId="68C241C3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7F61BBD0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97" w:type="dxa"/>
          </w:tcPr>
          <w:p w14:paraId="636F22EE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Appearance of nodule</w:t>
            </w:r>
          </w:p>
        </w:tc>
        <w:tc>
          <w:tcPr>
            <w:tcW w:w="1418" w:type="dxa"/>
          </w:tcPr>
          <w:p w14:paraId="399BF4C7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peration</w:t>
            </w:r>
          </w:p>
        </w:tc>
        <w:tc>
          <w:tcPr>
            <w:tcW w:w="1842" w:type="dxa"/>
          </w:tcPr>
          <w:p w14:paraId="2F0A5AD9" w14:textId="7EC06329" w:rsidR="000A02E7" w:rsidRPr="00933C61" w:rsidRDefault="00721A89" w:rsidP="00C477AE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IPMN </w:t>
            </w:r>
            <w:r w:rsidRPr="00933C61">
              <w:rPr>
                <w:rFonts w:ascii="Times New Roman" w:hAnsi="Times New Roman" w:cs="Times New Roman"/>
                <w:iCs/>
                <w:sz w:val="20"/>
                <w:szCs w:val="20"/>
              </w:rPr>
              <w:t>(LGD)</w:t>
            </w:r>
          </w:p>
        </w:tc>
        <w:tc>
          <w:tcPr>
            <w:tcW w:w="1560" w:type="dxa"/>
          </w:tcPr>
          <w:p w14:paraId="3B4C0788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247" w:type="dxa"/>
          </w:tcPr>
          <w:p w14:paraId="6EC9B7EE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559" w:type="dxa"/>
          </w:tcPr>
          <w:p w14:paraId="4BA22942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992" w:type="dxa"/>
          </w:tcPr>
          <w:p w14:paraId="2715B64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2" w:type="dxa"/>
          </w:tcPr>
          <w:p w14:paraId="06FF5BFA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933C61" w:rsidRPr="00933C61" w14:paraId="1B9370E9" w14:textId="77777777" w:rsidTr="00A22C09">
        <w:tc>
          <w:tcPr>
            <w:tcW w:w="567" w:type="dxa"/>
          </w:tcPr>
          <w:p w14:paraId="58912666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</w:tcPr>
          <w:p w14:paraId="537B0E44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14:paraId="32DF202B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97" w:type="dxa"/>
          </w:tcPr>
          <w:p w14:paraId="34E1E6D1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Appearance of nodule</w:t>
            </w:r>
          </w:p>
        </w:tc>
        <w:tc>
          <w:tcPr>
            <w:tcW w:w="1418" w:type="dxa"/>
          </w:tcPr>
          <w:p w14:paraId="5960A78E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peration</w:t>
            </w:r>
          </w:p>
        </w:tc>
        <w:tc>
          <w:tcPr>
            <w:tcW w:w="1842" w:type="dxa"/>
          </w:tcPr>
          <w:p w14:paraId="6C08E54C" w14:textId="3126B998" w:rsidR="000A02E7" w:rsidRPr="00933C61" w:rsidRDefault="00721A89" w:rsidP="00C477AE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IPMN </w:t>
            </w:r>
            <w:r w:rsidRPr="00933C61">
              <w:rPr>
                <w:rFonts w:ascii="Times New Roman" w:hAnsi="Times New Roman" w:cs="Times New Roman"/>
                <w:iCs/>
                <w:sz w:val="20"/>
                <w:szCs w:val="20"/>
              </w:rPr>
              <w:t>(LGD)</w:t>
            </w:r>
          </w:p>
        </w:tc>
        <w:tc>
          <w:tcPr>
            <w:tcW w:w="1560" w:type="dxa"/>
          </w:tcPr>
          <w:p w14:paraId="2C519856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247" w:type="dxa"/>
          </w:tcPr>
          <w:p w14:paraId="514DDB4E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559" w:type="dxa"/>
          </w:tcPr>
          <w:p w14:paraId="32E324CA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F0730F9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92" w:type="dxa"/>
          </w:tcPr>
          <w:p w14:paraId="61EEA742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933C61" w:rsidRPr="00933C61" w14:paraId="7410A542" w14:textId="77777777" w:rsidTr="00A22C09">
        <w:tc>
          <w:tcPr>
            <w:tcW w:w="567" w:type="dxa"/>
          </w:tcPr>
          <w:p w14:paraId="025F5DA2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</w:tcPr>
          <w:p w14:paraId="1F97D22A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14:paraId="1E666596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97" w:type="dxa"/>
          </w:tcPr>
          <w:p w14:paraId="5953EB2E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Patient's request, Cyst ≥30mm</w:t>
            </w:r>
          </w:p>
        </w:tc>
        <w:tc>
          <w:tcPr>
            <w:tcW w:w="1418" w:type="dxa"/>
          </w:tcPr>
          <w:p w14:paraId="03722CB1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peration</w:t>
            </w:r>
          </w:p>
        </w:tc>
        <w:tc>
          <w:tcPr>
            <w:tcW w:w="1842" w:type="dxa"/>
          </w:tcPr>
          <w:p w14:paraId="4E2921C5" w14:textId="77777777" w:rsidR="000A02E7" w:rsidRPr="00933C61" w:rsidRDefault="000A02E7" w:rsidP="00C477AE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SCN</w:t>
            </w:r>
          </w:p>
          <w:p w14:paraId="1B01677F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FEC4051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247" w:type="dxa"/>
          </w:tcPr>
          <w:p w14:paraId="456C1A59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559" w:type="dxa"/>
          </w:tcPr>
          <w:p w14:paraId="5F3BA7A4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E9B1A38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F498F70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933C61" w:rsidRPr="00933C61" w14:paraId="643FE98C" w14:textId="77777777" w:rsidTr="00A22C09">
        <w:tc>
          <w:tcPr>
            <w:tcW w:w="567" w:type="dxa"/>
          </w:tcPr>
          <w:p w14:paraId="3DA0D2A2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</w:tcPr>
          <w:p w14:paraId="5DBD5BDA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4479B394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97" w:type="dxa"/>
          </w:tcPr>
          <w:p w14:paraId="0BEB1880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ppearance of nodule, MPD</w:t>
            </w: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≥10mm</w:t>
            </w:r>
          </w:p>
        </w:tc>
        <w:tc>
          <w:tcPr>
            <w:tcW w:w="1418" w:type="dxa"/>
          </w:tcPr>
          <w:p w14:paraId="551790E9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peration</w:t>
            </w:r>
          </w:p>
        </w:tc>
        <w:tc>
          <w:tcPr>
            <w:tcW w:w="1842" w:type="dxa"/>
          </w:tcPr>
          <w:p w14:paraId="3647F765" w14:textId="016C0475" w:rsidR="000A02E7" w:rsidRPr="00933C61" w:rsidRDefault="00721A89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IPMN </w:t>
            </w:r>
            <w:r w:rsidRPr="00933C61">
              <w:rPr>
                <w:rFonts w:ascii="Times New Roman" w:hAnsi="Times New Roman" w:cs="Times New Roman"/>
                <w:iCs/>
                <w:sz w:val="20"/>
                <w:szCs w:val="20"/>
              </w:rPr>
              <w:t>(HGD)</w:t>
            </w:r>
          </w:p>
        </w:tc>
        <w:tc>
          <w:tcPr>
            <w:tcW w:w="1560" w:type="dxa"/>
          </w:tcPr>
          <w:p w14:paraId="01EAA4F4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247" w:type="dxa"/>
          </w:tcPr>
          <w:p w14:paraId="21C6CE27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559" w:type="dxa"/>
          </w:tcPr>
          <w:p w14:paraId="62DF79C5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992" w:type="dxa"/>
          </w:tcPr>
          <w:p w14:paraId="324F75F9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2" w:type="dxa"/>
          </w:tcPr>
          <w:p w14:paraId="2D6DB184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933C61" w:rsidRPr="00933C61" w14:paraId="4E6817F8" w14:textId="77777777" w:rsidTr="00A22C09">
        <w:tc>
          <w:tcPr>
            <w:tcW w:w="567" w:type="dxa"/>
          </w:tcPr>
          <w:p w14:paraId="02EF7C7A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5" w:type="dxa"/>
          </w:tcPr>
          <w:p w14:paraId="3886F4EA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</w:tcPr>
          <w:p w14:paraId="2C6E8F60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97" w:type="dxa"/>
          </w:tcPr>
          <w:p w14:paraId="287F229A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PDAC derived from 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PMN</w:t>
            </w:r>
          </w:p>
        </w:tc>
        <w:tc>
          <w:tcPr>
            <w:tcW w:w="1418" w:type="dxa"/>
          </w:tcPr>
          <w:p w14:paraId="305F47C9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motherapy</w:t>
            </w:r>
          </w:p>
        </w:tc>
        <w:tc>
          <w:tcPr>
            <w:tcW w:w="1842" w:type="dxa"/>
          </w:tcPr>
          <w:p w14:paraId="5251BBB1" w14:textId="2D123B26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  <w:r w:rsidR="00482F72" w:rsidRPr="00933C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derived from 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PMN</w:t>
            </w:r>
            <w:r w:rsidR="00482F72"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 (Stage3)</w:t>
            </w:r>
          </w:p>
        </w:tc>
        <w:tc>
          <w:tcPr>
            <w:tcW w:w="1560" w:type="dxa"/>
          </w:tcPr>
          <w:p w14:paraId="249A4EB1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PMN</w:t>
            </w:r>
          </w:p>
        </w:tc>
        <w:tc>
          <w:tcPr>
            <w:tcW w:w="1247" w:type="dxa"/>
          </w:tcPr>
          <w:p w14:paraId="4EC9AA86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559" w:type="dxa"/>
          </w:tcPr>
          <w:p w14:paraId="299FC8C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3&gt;</w:t>
            </w:r>
          </w:p>
        </w:tc>
        <w:tc>
          <w:tcPr>
            <w:tcW w:w="992" w:type="dxa"/>
          </w:tcPr>
          <w:p w14:paraId="71E70615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2" w:type="dxa"/>
          </w:tcPr>
          <w:p w14:paraId="46E15AE0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933C61" w:rsidRPr="00933C61" w14:paraId="7B0B57F6" w14:textId="77777777" w:rsidTr="00A22C09">
        <w:tc>
          <w:tcPr>
            <w:tcW w:w="567" w:type="dxa"/>
          </w:tcPr>
          <w:p w14:paraId="0A6C61B5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5" w:type="dxa"/>
          </w:tcPr>
          <w:p w14:paraId="7AED23B5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67" w:type="dxa"/>
          </w:tcPr>
          <w:p w14:paraId="767FD77A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97" w:type="dxa"/>
          </w:tcPr>
          <w:p w14:paraId="217A65EC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Appearance of nodule</w:t>
            </w:r>
          </w:p>
        </w:tc>
        <w:tc>
          <w:tcPr>
            <w:tcW w:w="1418" w:type="dxa"/>
          </w:tcPr>
          <w:p w14:paraId="6FA4D949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bservation</w:t>
            </w:r>
          </w:p>
        </w:tc>
        <w:tc>
          <w:tcPr>
            <w:tcW w:w="1842" w:type="dxa"/>
          </w:tcPr>
          <w:p w14:paraId="2230BB75" w14:textId="55764815" w:rsidR="000A02E7" w:rsidRPr="00933C61" w:rsidRDefault="002363ED" w:rsidP="002363ED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 xml:space="preserve">s/o IPMN </w:t>
            </w:r>
            <w:r w:rsidRPr="00933C61">
              <w:rPr>
                <w:rFonts w:ascii="Times New Roman" w:hAnsi="Times New Roman" w:cs="Times New Roman"/>
                <w:iCs/>
                <w:sz w:val="20"/>
                <w:szCs w:val="20"/>
              </w:rPr>
              <w:t>(HGD) *</w:t>
            </w:r>
          </w:p>
        </w:tc>
        <w:tc>
          <w:tcPr>
            <w:tcW w:w="1560" w:type="dxa"/>
          </w:tcPr>
          <w:p w14:paraId="42944DBF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247" w:type="dxa"/>
          </w:tcPr>
          <w:p w14:paraId="4E7774D9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559" w:type="dxa"/>
          </w:tcPr>
          <w:p w14:paraId="57CA8837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3&gt;</w:t>
            </w:r>
          </w:p>
        </w:tc>
        <w:tc>
          <w:tcPr>
            <w:tcW w:w="992" w:type="dxa"/>
          </w:tcPr>
          <w:p w14:paraId="0FD88897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92" w:type="dxa"/>
          </w:tcPr>
          <w:p w14:paraId="00FCBDD5" w14:textId="77777777" w:rsidR="000A02E7" w:rsidRPr="00933C61" w:rsidRDefault="000A02E7" w:rsidP="00C477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33C6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</w:tbl>
    <w:p w14:paraId="383538B4" w14:textId="61087655" w:rsidR="00055C19" w:rsidRPr="00933C61" w:rsidRDefault="00055C19">
      <w:pPr>
        <w:rPr>
          <w:rFonts w:ascii="Times New Roman" w:eastAsia="AR丸ゴシック体M" w:hAnsi="Times New Roman" w:cs="Times New Roman"/>
          <w:sz w:val="20"/>
          <w:szCs w:val="20"/>
        </w:rPr>
      </w:pPr>
      <w:r w:rsidRPr="00933C61">
        <w:rPr>
          <w:rFonts w:ascii="Times New Roman" w:eastAsia="AR丸ゴシック体M" w:hAnsi="Times New Roman" w:cs="Times New Roman"/>
          <w:sz w:val="20"/>
          <w:szCs w:val="20"/>
        </w:rPr>
        <w:t xml:space="preserve">M=male, F=female, MPD=main pancreatic duct, PDAC=pancreatic ductal adenocarcinoma, IPMN=intraductal papillary mucinous neoplasm, </w:t>
      </w:r>
      <w:r w:rsidR="00482F72" w:rsidRPr="00933C61">
        <w:rPr>
          <w:rFonts w:ascii="Times New Roman" w:hAnsi="Times New Roman" w:cs="Times New Roman"/>
          <w:iCs/>
          <w:sz w:val="20"/>
          <w:szCs w:val="20"/>
        </w:rPr>
        <w:t>HGD=</w:t>
      </w:r>
      <w:r w:rsidR="00E1789D" w:rsidRPr="00933C61">
        <w:rPr>
          <w:rFonts w:ascii="Times New Roman" w:hAnsi="Times New Roman" w:cs="Times New Roman"/>
          <w:sz w:val="20"/>
          <w:szCs w:val="20"/>
        </w:rPr>
        <w:t>high</w:t>
      </w:r>
      <w:r w:rsidR="00482F72" w:rsidRPr="00933C61">
        <w:rPr>
          <w:rFonts w:ascii="Times New Roman" w:hAnsi="Times New Roman" w:cs="Times New Roman"/>
          <w:sz w:val="20"/>
          <w:szCs w:val="20"/>
        </w:rPr>
        <w:t>-grade dysplasia,</w:t>
      </w:r>
      <w:r w:rsidR="00482F72" w:rsidRPr="00933C61">
        <w:rPr>
          <w:rFonts w:ascii="Times New Roman" w:eastAsia="AR丸ゴシック体M" w:hAnsi="Times New Roman" w:cs="Times New Roman"/>
          <w:sz w:val="20"/>
          <w:szCs w:val="20"/>
        </w:rPr>
        <w:t xml:space="preserve"> </w:t>
      </w:r>
      <w:r w:rsidR="00482F72" w:rsidRPr="00933C61">
        <w:rPr>
          <w:rFonts w:ascii="Times New Roman" w:hAnsi="Times New Roman" w:cs="Times New Roman"/>
          <w:iCs/>
          <w:sz w:val="20"/>
          <w:szCs w:val="20"/>
        </w:rPr>
        <w:t>LGD=</w:t>
      </w:r>
      <w:r w:rsidR="00482F72" w:rsidRPr="00933C61">
        <w:rPr>
          <w:rFonts w:ascii="Times New Roman" w:hAnsi="Times New Roman" w:cs="Times New Roman"/>
          <w:sz w:val="20"/>
          <w:szCs w:val="20"/>
        </w:rPr>
        <w:t>low-grade dysplasia,</w:t>
      </w:r>
      <w:r w:rsidR="00482F72" w:rsidRPr="00933C61">
        <w:rPr>
          <w:rFonts w:ascii="Times New Roman" w:eastAsia="AR丸ゴシック体M" w:hAnsi="Times New Roman" w:cs="Times New Roman"/>
          <w:sz w:val="20"/>
          <w:szCs w:val="20"/>
        </w:rPr>
        <w:t xml:space="preserve"> </w:t>
      </w:r>
      <w:r w:rsidR="00A22C09" w:rsidRPr="00933C61">
        <w:rPr>
          <w:rFonts w:ascii="Times New Roman" w:eastAsia="AR丸ゴシック体M" w:hAnsi="Times New Roman" w:cs="Times New Roman"/>
          <w:sz w:val="20"/>
          <w:szCs w:val="20"/>
        </w:rPr>
        <w:t xml:space="preserve">s/o=suspect of, </w:t>
      </w:r>
      <w:r w:rsidRPr="00933C61">
        <w:rPr>
          <w:rFonts w:ascii="Times New Roman" w:eastAsia="AR丸ゴシック体M" w:hAnsi="Times New Roman" w:cs="Times New Roman"/>
          <w:sz w:val="20"/>
          <w:szCs w:val="20"/>
        </w:rPr>
        <w:t>SCN=ser</w:t>
      </w:r>
      <w:r w:rsidR="00A96044" w:rsidRPr="00933C61">
        <w:rPr>
          <w:rFonts w:ascii="Times New Roman" w:eastAsia="AR丸ゴシック体M" w:hAnsi="Times New Roman" w:cs="Times New Roman"/>
          <w:sz w:val="20"/>
          <w:szCs w:val="20"/>
        </w:rPr>
        <w:t>o</w:t>
      </w:r>
      <w:r w:rsidRPr="00933C61">
        <w:rPr>
          <w:rFonts w:ascii="Times New Roman" w:eastAsia="AR丸ゴシック体M" w:hAnsi="Times New Roman" w:cs="Times New Roman"/>
          <w:sz w:val="20"/>
          <w:szCs w:val="20"/>
        </w:rPr>
        <w:t>us cystic neoplasm</w:t>
      </w:r>
    </w:p>
    <w:p w14:paraId="10B6023A" w14:textId="409E7934" w:rsidR="00055C19" w:rsidRPr="00933C61" w:rsidRDefault="00CF2784">
      <w:pPr>
        <w:rPr>
          <w:rFonts w:ascii="Times New Roman" w:eastAsia="AR丸ゴシック体M" w:hAnsi="Times New Roman" w:cs="Times New Roman"/>
          <w:sz w:val="20"/>
          <w:szCs w:val="20"/>
        </w:rPr>
      </w:pPr>
      <w:r w:rsidRPr="00933C61">
        <w:rPr>
          <w:rFonts w:ascii="Times New Roman" w:hAnsi="Times New Roman" w:cs="Times New Roman" w:hint="eastAsia"/>
          <w:sz w:val="20"/>
          <w:szCs w:val="20"/>
        </w:rPr>
        <w:t>Others</w:t>
      </w:r>
      <w:r w:rsidR="00055C19" w:rsidRPr="00933C61">
        <w:rPr>
          <w:rFonts w:ascii="Times New Roman" w:eastAsia="AR丸ゴシック体M" w:hAnsi="Times New Roman" w:cs="Times New Roman"/>
          <w:sz w:val="20"/>
          <w:szCs w:val="20"/>
        </w:rPr>
        <w:t xml:space="preserve"> </w:t>
      </w:r>
      <w:r w:rsidR="003A30D6" w:rsidRPr="00933C61">
        <w:rPr>
          <w:rFonts w:ascii="Times New Roman" w:eastAsia="AR丸ゴシック体M" w:hAnsi="Times New Roman" w:cs="Times New Roman"/>
          <w:sz w:val="20"/>
          <w:szCs w:val="20"/>
        </w:rPr>
        <w:t>is defined as non-IPMN/SCN cyst.</w:t>
      </w:r>
    </w:p>
    <w:p w14:paraId="36E020EB" w14:textId="7E820338" w:rsidR="00A22C09" w:rsidRPr="00933C61" w:rsidRDefault="002363ED">
      <w:pPr>
        <w:rPr>
          <w:rFonts w:ascii="Times New Roman" w:eastAsia="AR丸ゴシック体M" w:hAnsi="Times New Roman" w:cs="Times New Roman"/>
          <w:sz w:val="20"/>
          <w:szCs w:val="20"/>
        </w:rPr>
      </w:pPr>
      <w:r w:rsidRPr="00933C61">
        <w:rPr>
          <w:rFonts w:ascii="Times New Roman" w:eastAsia="AR丸ゴシック体M" w:hAnsi="Times New Roman" w:cs="Times New Roman"/>
          <w:sz w:val="20"/>
          <w:szCs w:val="20"/>
        </w:rPr>
        <w:t>*</w:t>
      </w:r>
      <w:r w:rsidR="00A22C09" w:rsidRPr="00933C61">
        <w:rPr>
          <w:rFonts w:ascii="Times New Roman" w:eastAsia="AR丸ゴシック体M" w:hAnsi="Times New Roman" w:cs="Times New Roman"/>
          <w:sz w:val="20"/>
          <w:szCs w:val="20"/>
        </w:rPr>
        <w:t xml:space="preserve"> Patients (number 3 and 12) were diagnosed with </w:t>
      </w:r>
      <w:r w:rsidRPr="00933C61">
        <w:rPr>
          <w:rFonts w:ascii="Times New Roman" w:eastAsia="AR丸ゴシック体M" w:hAnsi="Times New Roman" w:cs="Times New Roman"/>
          <w:sz w:val="20"/>
          <w:szCs w:val="20"/>
        </w:rPr>
        <w:t xml:space="preserve">pancreatic juice cytology </w:t>
      </w:r>
      <w:r w:rsidR="00E1789D" w:rsidRPr="00933C61">
        <w:rPr>
          <w:rFonts w:ascii="Times New Roman" w:eastAsia="AR丸ゴシック体M" w:hAnsi="Times New Roman" w:cs="Times New Roman"/>
          <w:sz w:val="20"/>
          <w:szCs w:val="20"/>
        </w:rPr>
        <w:t>plus</w:t>
      </w:r>
      <w:r w:rsidRPr="00933C61">
        <w:rPr>
          <w:rFonts w:ascii="Times New Roman" w:eastAsia="AR丸ゴシック体M" w:hAnsi="Times New Roman" w:cs="Times New Roman"/>
          <w:sz w:val="20"/>
          <w:szCs w:val="20"/>
        </w:rPr>
        <w:t xml:space="preserve"> imaging studies.</w:t>
      </w:r>
      <w:r w:rsidR="00A22C09" w:rsidRPr="00933C61">
        <w:rPr>
          <w:rFonts w:ascii="Times New Roman" w:eastAsia="AR丸ゴシック体M" w:hAnsi="Times New Roman" w:cs="Times New Roman"/>
          <w:sz w:val="20"/>
          <w:szCs w:val="20"/>
        </w:rPr>
        <w:t xml:space="preserve"> </w:t>
      </w:r>
    </w:p>
    <w:p w14:paraId="2EE56C41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3276C2AB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1116F7C9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392C8F72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7D87CF71" w14:textId="77777777" w:rsidR="00A82AEB" w:rsidRPr="002363ED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5E2E29BF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2C045C6E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3E5AABD9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377F6D0A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2E86DDDE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06FA6133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4E6F82F2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26FF5834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2CE79803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4BBF6BC1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09959B97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4B7EA67A" w14:textId="77777777" w:rsidR="00A82AEB" w:rsidRPr="004D7D58" w:rsidRDefault="00A82AEB">
      <w:pPr>
        <w:rPr>
          <w:rFonts w:ascii="Times New Roman" w:eastAsia="AR丸ゴシック体M" w:hAnsi="Times New Roman" w:cs="Times New Roman"/>
          <w:sz w:val="20"/>
          <w:szCs w:val="20"/>
        </w:rPr>
      </w:pPr>
    </w:p>
    <w:p w14:paraId="5996F415" w14:textId="258E23A8" w:rsidR="00A82AEB" w:rsidRPr="000A02E7" w:rsidRDefault="000A02E7" w:rsidP="00A82AEB">
      <w:pPr>
        <w:rPr>
          <w:rFonts w:ascii="Times New Roman" w:eastAsia="AR丸ゴシック体M" w:hAnsi="Times New Roman" w:cs="Times New Roman" w:hint="eastAsia"/>
          <w:sz w:val="20"/>
          <w:szCs w:val="20"/>
        </w:rPr>
      </w:pPr>
      <w:r w:rsidRPr="004D7D58">
        <w:rPr>
          <w:rFonts w:ascii="Times New Roman" w:eastAsia="AR丸ゴシック体M" w:hAnsi="Times New Roman" w:cs="Times New Roman"/>
          <w:sz w:val="20"/>
          <w:szCs w:val="20"/>
        </w:rPr>
        <w:lastRenderedPageBreak/>
        <w:t>S</w:t>
      </w:r>
      <w:r>
        <w:rPr>
          <w:rFonts w:ascii="Times New Roman" w:eastAsia="AR丸ゴシック体M" w:hAnsi="Times New Roman" w:cs="Times New Roman" w:hint="eastAsia"/>
          <w:sz w:val="20"/>
          <w:szCs w:val="20"/>
        </w:rPr>
        <w:t>UPPLEMENTARY TABLE</w:t>
      </w:r>
      <w:r w:rsidRPr="004D7D58">
        <w:rPr>
          <w:rFonts w:ascii="Times New Roman" w:eastAsia="AR丸ゴシック体M" w:hAnsi="Times New Roman" w:cs="Times New Roman"/>
          <w:sz w:val="20"/>
          <w:szCs w:val="20"/>
        </w:rPr>
        <w:t xml:space="preserve"> 1. Continue</w:t>
      </w:r>
    </w:p>
    <w:tbl>
      <w:tblPr>
        <w:tblStyle w:val="a3"/>
        <w:tblpPr w:leftFromText="142" w:rightFromText="142" w:horzAnchor="margin" w:tblpX="-176" w:tblpY="525"/>
        <w:tblW w:w="14567" w:type="dxa"/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1276"/>
        <w:gridCol w:w="1134"/>
        <w:gridCol w:w="2126"/>
        <w:gridCol w:w="1276"/>
        <w:gridCol w:w="1134"/>
        <w:gridCol w:w="1559"/>
        <w:gridCol w:w="1134"/>
        <w:gridCol w:w="3402"/>
      </w:tblGrid>
      <w:tr w:rsidR="00163E3F" w:rsidRPr="004D7D58" w14:paraId="044D78E0" w14:textId="07EC838F" w:rsidTr="00B61D42">
        <w:trPr>
          <w:trHeight w:val="540"/>
        </w:trPr>
        <w:tc>
          <w:tcPr>
            <w:tcW w:w="534" w:type="dxa"/>
            <w:vMerge w:val="restart"/>
          </w:tcPr>
          <w:p w14:paraId="6708A1FA" w14:textId="77777777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513AD30E" w14:textId="1300AC7B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ge at initial diagnosis (years old)</w:t>
            </w:r>
          </w:p>
        </w:tc>
        <w:tc>
          <w:tcPr>
            <w:tcW w:w="1276" w:type="dxa"/>
            <w:vMerge w:val="restart"/>
          </w:tcPr>
          <w:p w14:paraId="58BF94C1" w14:textId="1075D1DC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Observation time to event (month)</w:t>
            </w:r>
          </w:p>
        </w:tc>
        <w:tc>
          <w:tcPr>
            <w:tcW w:w="8363" w:type="dxa"/>
            <w:gridSpan w:val="6"/>
          </w:tcPr>
          <w:p w14:paraId="330362EC" w14:textId="5EFFE957" w:rsidR="00163E3F" w:rsidRPr="004D7D58" w:rsidRDefault="00163E3F" w:rsidP="007751F2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Characteristics of </w:t>
            </w:r>
            <w:r w:rsidR="007751F2"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P</w:t>
            </w:r>
            <w:r w:rsidR="007751F2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atients at </w:t>
            </w:r>
            <w:r w:rsidR="007751F2"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I</w:t>
            </w:r>
            <w:r w:rsidR="007751F2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nitial </w:t>
            </w:r>
            <w:r w:rsidR="007751F2"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D</w:t>
            </w: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iagnosis</w:t>
            </w:r>
          </w:p>
        </w:tc>
        <w:tc>
          <w:tcPr>
            <w:tcW w:w="3402" w:type="dxa"/>
          </w:tcPr>
          <w:p w14:paraId="4E7547BA" w14:textId="23F6D685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Prognosis</w:t>
            </w:r>
          </w:p>
        </w:tc>
      </w:tr>
      <w:tr w:rsidR="00D1491B" w:rsidRPr="004D7D58" w14:paraId="4339AFC9" w14:textId="1B48AE76" w:rsidTr="00B61D42">
        <w:trPr>
          <w:trHeight w:val="540"/>
        </w:trPr>
        <w:tc>
          <w:tcPr>
            <w:tcW w:w="534" w:type="dxa"/>
            <w:vMerge/>
          </w:tcPr>
          <w:p w14:paraId="28E8366E" w14:textId="77777777" w:rsidR="00D1491B" w:rsidRPr="004D7D58" w:rsidRDefault="00D1491B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F7CF153" w14:textId="77777777" w:rsidR="00D1491B" w:rsidRPr="004D7D58" w:rsidRDefault="00D1491B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742F56A" w14:textId="77777777" w:rsidR="00D1491B" w:rsidRPr="004D7D58" w:rsidRDefault="00D1491B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93F9A9" w14:textId="020B692A" w:rsidR="00D1491B" w:rsidRPr="004D7D58" w:rsidRDefault="00D1491B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Diabetes Mellitus </w:t>
            </w:r>
          </w:p>
        </w:tc>
        <w:tc>
          <w:tcPr>
            <w:tcW w:w="2126" w:type="dxa"/>
          </w:tcPr>
          <w:p w14:paraId="53DDB890" w14:textId="2935A30F" w:rsidR="00D1491B" w:rsidRPr="004D7D58" w:rsidRDefault="00D1491B" w:rsidP="007751F2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History of </w:t>
            </w:r>
            <w:r w:rsidR="007751F2"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M</w:t>
            </w: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lignancy</w:t>
            </w:r>
          </w:p>
        </w:tc>
        <w:tc>
          <w:tcPr>
            <w:tcW w:w="1276" w:type="dxa"/>
          </w:tcPr>
          <w:p w14:paraId="7BFE4300" w14:textId="56CFC9BE" w:rsidR="00D1491B" w:rsidRPr="004D7D58" w:rsidRDefault="007751F2" w:rsidP="007751F2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Usual </w:t>
            </w:r>
            <w:r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A</w:t>
            </w:r>
            <w:r w:rsidR="00D1491B"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lcohol </w:t>
            </w:r>
            <w:r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I</w:t>
            </w:r>
            <w:r w:rsidR="00D1491B"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ntake</w:t>
            </w:r>
          </w:p>
        </w:tc>
        <w:tc>
          <w:tcPr>
            <w:tcW w:w="1134" w:type="dxa"/>
          </w:tcPr>
          <w:p w14:paraId="645D5D45" w14:textId="5E1E21C5" w:rsidR="00D1491B" w:rsidRPr="004D7D58" w:rsidRDefault="00B61D42" w:rsidP="00114C15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Smoking (BI</w:t>
            </w:r>
            <w:r w:rsidR="00114C15"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 xml:space="preserve"> </w:t>
            </w:r>
            <w:r w:rsidR="00114C15">
              <w:rPr>
                <w:rFonts w:ascii="Times New Roman" w:eastAsia="AR丸ゴシック体M" w:hAnsi="Times New Roman" w:cs="Times New Roman"/>
                <w:sz w:val="20"/>
                <w:szCs w:val="20"/>
              </w:rPr>
              <w:t>≥</w:t>
            </w:r>
            <w:r w:rsidR="00D1491B"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 400)</w:t>
            </w:r>
          </w:p>
        </w:tc>
        <w:tc>
          <w:tcPr>
            <w:tcW w:w="1559" w:type="dxa"/>
          </w:tcPr>
          <w:p w14:paraId="4101E6BF" w14:textId="298DF659" w:rsidR="00D1491B" w:rsidRPr="004D7D58" w:rsidRDefault="00D1491B" w:rsidP="00114C15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Family </w:t>
            </w:r>
            <w:r w:rsidR="007751F2"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H</w:t>
            </w:r>
            <w:r w:rsidR="00114C15">
              <w:rPr>
                <w:rFonts w:ascii="Times New Roman" w:eastAsia="AR丸ゴシック体M" w:hAnsi="Times New Roman" w:cs="Times New Roman"/>
                <w:sz w:val="20"/>
                <w:szCs w:val="20"/>
              </w:rPr>
              <w:t>istory of</w:t>
            </w:r>
            <w:r w:rsidR="00114C15"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 xml:space="preserve">　</w:t>
            </w:r>
            <w:r w:rsidR="007751F2"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P</w:t>
            </w:r>
            <w:r w:rsidR="007751F2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ancreatic </w:t>
            </w:r>
            <w:r w:rsidR="007751F2"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C</w:t>
            </w: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ncer (</w:t>
            </w:r>
            <w:r w:rsidR="00114C15"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 xml:space="preserve">　</w:t>
            </w:r>
            <w:r w:rsidR="00114C15">
              <w:rPr>
                <w:rFonts w:ascii="Times New Roman" w:eastAsia="AR丸ゴシック体M" w:hAnsi="Times New Roman" w:cs="Times New Roman"/>
                <w:sz w:val="20"/>
                <w:szCs w:val="20"/>
              </w:rPr>
              <w:t>≤</w:t>
            </w:r>
            <w:r w:rsidR="00114C15"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 xml:space="preserve">　</w:t>
            </w: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2</w:t>
            </w: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  <w:vertAlign w:val="superscript"/>
              </w:rPr>
              <w:t>nd</w:t>
            </w: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 degree)</w:t>
            </w:r>
          </w:p>
        </w:tc>
        <w:tc>
          <w:tcPr>
            <w:tcW w:w="1134" w:type="dxa"/>
          </w:tcPr>
          <w:p w14:paraId="0FF181DA" w14:textId="2DDA7239" w:rsidR="00D1491B" w:rsidRPr="004D7D58" w:rsidRDefault="00D1491B" w:rsidP="002443C5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BMI </w:t>
            </w:r>
            <w:r w:rsidR="00114C15">
              <w:rPr>
                <w:rFonts w:ascii="Times New Roman" w:eastAsia="AR丸ゴシック体M" w:hAnsi="Times New Roman" w:cs="Times New Roman"/>
                <w:sz w:val="20"/>
                <w:szCs w:val="20"/>
              </w:rPr>
              <w:t>≥</w:t>
            </w: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 25 (kg/mm</w:t>
            </w:r>
            <w:r w:rsidRPr="00114C15">
              <w:rPr>
                <w:rFonts w:ascii="Times New Roman" w:eastAsia="AR丸ゴシック体M" w:hAnsi="Times New Roman" w:cs="Times New Roman"/>
                <w:sz w:val="20"/>
                <w:szCs w:val="20"/>
                <w:vertAlign w:val="superscript"/>
              </w:rPr>
              <w:t>2</w:t>
            </w: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4ECDAB83" w14:textId="10C05DFC" w:rsidR="00D1491B" w:rsidRPr="004D7D58" w:rsidRDefault="00D1491B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</w:p>
        </w:tc>
      </w:tr>
      <w:tr w:rsidR="00163E3F" w:rsidRPr="004D7D58" w14:paraId="73E3BFA2" w14:textId="5E58B816" w:rsidTr="00B61D42">
        <w:tc>
          <w:tcPr>
            <w:tcW w:w="534" w:type="dxa"/>
          </w:tcPr>
          <w:p w14:paraId="2B22D5BC" w14:textId="5D562A97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26E5526" w14:textId="4DACD20C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0DC59A6E" w14:textId="7A03057A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134" w:type="dxa"/>
          </w:tcPr>
          <w:p w14:paraId="70C21898" w14:textId="60F60178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126" w:type="dxa"/>
          </w:tcPr>
          <w:p w14:paraId="6136669E" w14:textId="468258BD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276" w:type="dxa"/>
          </w:tcPr>
          <w:p w14:paraId="7F0BAEB6" w14:textId="5A04E864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14:paraId="7E3A6ADC" w14:textId="2E1F511F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559" w:type="dxa"/>
          </w:tcPr>
          <w:p w14:paraId="32A72C12" w14:textId="1B584DC6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79ED79CB" w14:textId="12BD92F4" w:rsidR="00163E3F" w:rsidRPr="004D7D58" w:rsidRDefault="007037D4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3402" w:type="dxa"/>
          </w:tcPr>
          <w:p w14:paraId="22226599" w14:textId="0A102492" w:rsidR="00163E3F" w:rsidRPr="004D7D58" w:rsidRDefault="00B61D42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rrive in 22 month with no relapse</w:t>
            </w:r>
          </w:p>
        </w:tc>
      </w:tr>
      <w:tr w:rsidR="00163E3F" w:rsidRPr="004D7D58" w14:paraId="6F2B93B8" w14:textId="350DB7C1" w:rsidTr="00B61D42">
        <w:tc>
          <w:tcPr>
            <w:tcW w:w="534" w:type="dxa"/>
          </w:tcPr>
          <w:p w14:paraId="033B8DF6" w14:textId="0A95BE2F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EC1BD42" w14:textId="019601A7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</w:tcPr>
          <w:p w14:paraId="09864AE0" w14:textId="4E3174C0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34" w:type="dxa"/>
          </w:tcPr>
          <w:p w14:paraId="2C0CC30D" w14:textId="1D2E68AE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126" w:type="dxa"/>
          </w:tcPr>
          <w:p w14:paraId="00A3A690" w14:textId="11932481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276" w:type="dxa"/>
          </w:tcPr>
          <w:p w14:paraId="213997D0" w14:textId="0954315A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14:paraId="3981D491" w14:textId="0277D76D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559" w:type="dxa"/>
          </w:tcPr>
          <w:p w14:paraId="7829592B" w14:textId="4C9E690B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14:paraId="313B4785" w14:textId="77777777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02" w:type="dxa"/>
          </w:tcPr>
          <w:p w14:paraId="4196AA35" w14:textId="0A3786EA" w:rsidR="00163E3F" w:rsidRPr="004D7D58" w:rsidRDefault="007037D4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Death associated with operation</w:t>
            </w:r>
          </w:p>
        </w:tc>
      </w:tr>
      <w:tr w:rsidR="00163E3F" w:rsidRPr="004D7D58" w14:paraId="35C1F761" w14:textId="7AC9C159" w:rsidTr="00B61D42">
        <w:trPr>
          <w:trHeight w:val="443"/>
        </w:trPr>
        <w:tc>
          <w:tcPr>
            <w:tcW w:w="534" w:type="dxa"/>
          </w:tcPr>
          <w:p w14:paraId="75CEFE2A" w14:textId="01E3990E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0F988EC" w14:textId="4E444E09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6" w:type="dxa"/>
          </w:tcPr>
          <w:p w14:paraId="20067C5C" w14:textId="1F13DC8F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14:paraId="33DD98DC" w14:textId="3FED8C69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2126" w:type="dxa"/>
          </w:tcPr>
          <w:p w14:paraId="573DF5AE" w14:textId="29402817" w:rsidR="00163E3F" w:rsidRPr="004D7D58" w:rsidRDefault="00163E3F" w:rsidP="007751F2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Hepatocellular </w:t>
            </w:r>
            <w:r w:rsidR="007751F2"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C</w:t>
            </w: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1276" w:type="dxa"/>
          </w:tcPr>
          <w:p w14:paraId="7F06F22B" w14:textId="70376EC8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color w:val="000000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48855348" w14:textId="4A9016D0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559" w:type="dxa"/>
          </w:tcPr>
          <w:p w14:paraId="2B8C9A9C" w14:textId="25AC757B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1A28E948" w14:textId="77777777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02" w:type="dxa"/>
          </w:tcPr>
          <w:p w14:paraId="3DD8CE25" w14:textId="4447D461" w:rsidR="00163E3F" w:rsidRPr="004D7D58" w:rsidRDefault="007037D4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Death </w:t>
            </w:r>
            <w:r w:rsidR="00B61D42"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in 84.7 month </w:t>
            </w: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from another reason</w:t>
            </w:r>
            <w:r w:rsidR="00B61D42"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 with no relapse</w:t>
            </w:r>
          </w:p>
        </w:tc>
      </w:tr>
      <w:tr w:rsidR="00163E3F" w:rsidRPr="004D7D58" w14:paraId="62C57AB9" w14:textId="3608EFC7" w:rsidTr="00B61D42">
        <w:tc>
          <w:tcPr>
            <w:tcW w:w="534" w:type="dxa"/>
          </w:tcPr>
          <w:p w14:paraId="6D3C2126" w14:textId="63A87AA7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6D091A3" w14:textId="3FF7E5D4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</w:tcPr>
          <w:p w14:paraId="7A6FE42A" w14:textId="317122E8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4" w:type="dxa"/>
          </w:tcPr>
          <w:p w14:paraId="31912A2D" w14:textId="3FF6AF02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126" w:type="dxa"/>
          </w:tcPr>
          <w:p w14:paraId="290BD10C" w14:textId="41860B37" w:rsidR="00163E3F" w:rsidRPr="004D7D58" w:rsidRDefault="007751F2" w:rsidP="007037D4">
            <w:pPr>
              <w:rPr>
                <w:rFonts w:ascii="Times New Roman" w:eastAsia="AR丸ゴシック体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Gallbladder </w:t>
            </w:r>
            <w:r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C</w:t>
            </w:r>
            <w:r w:rsidR="00163E3F"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1276" w:type="dxa"/>
          </w:tcPr>
          <w:p w14:paraId="455F84E3" w14:textId="7DF6082F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color w:val="000000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14:paraId="7C79D5E6" w14:textId="14C7F578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559" w:type="dxa"/>
          </w:tcPr>
          <w:p w14:paraId="62099019" w14:textId="6423AD46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50B2CE03" w14:textId="0DBB584F" w:rsidR="00163E3F" w:rsidRPr="004D7D58" w:rsidRDefault="007037D4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3402" w:type="dxa"/>
          </w:tcPr>
          <w:p w14:paraId="690FC5CC" w14:textId="08A0F6C2" w:rsidR="00163E3F" w:rsidRPr="004D7D58" w:rsidRDefault="00B61D42" w:rsidP="00B61D42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rrive in 38.5 month with no relapse</w:t>
            </w:r>
          </w:p>
        </w:tc>
      </w:tr>
      <w:tr w:rsidR="00163E3F" w:rsidRPr="004D7D58" w14:paraId="227755C0" w14:textId="24ADF73E" w:rsidTr="00B61D42">
        <w:tc>
          <w:tcPr>
            <w:tcW w:w="534" w:type="dxa"/>
          </w:tcPr>
          <w:p w14:paraId="4D01F947" w14:textId="1F3D9CE9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FC4EC1D" w14:textId="74CA9404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</w:tcPr>
          <w:p w14:paraId="20A2EDC7" w14:textId="2194CDFD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2588AB95" w14:textId="2DDAB00A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2126" w:type="dxa"/>
          </w:tcPr>
          <w:p w14:paraId="072B4721" w14:textId="54EC142C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color w:val="000000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276" w:type="dxa"/>
          </w:tcPr>
          <w:p w14:paraId="225461DB" w14:textId="19A1D1A4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color w:val="000000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1A3AD020" w14:textId="4660BEC6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559" w:type="dxa"/>
          </w:tcPr>
          <w:p w14:paraId="2D6E06D2" w14:textId="47BB3C1B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713EF76A" w14:textId="77777777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02" w:type="dxa"/>
          </w:tcPr>
          <w:p w14:paraId="5D4F0CA0" w14:textId="4F8A5C10" w:rsidR="00163E3F" w:rsidRPr="004D7D58" w:rsidRDefault="00B61D42" w:rsidP="00B61D42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rrive in 110.9 month with no relapse</w:t>
            </w:r>
          </w:p>
        </w:tc>
      </w:tr>
      <w:tr w:rsidR="00163E3F" w:rsidRPr="004D7D58" w14:paraId="4CAB20BF" w14:textId="3D6A873F" w:rsidTr="00B61D42">
        <w:tc>
          <w:tcPr>
            <w:tcW w:w="534" w:type="dxa"/>
          </w:tcPr>
          <w:p w14:paraId="57216829" w14:textId="5E13E925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37A5DCB0" w14:textId="131501B6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</w:tcPr>
          <w:p w14:paraId="71102613" w14:textId="251048ED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</w:tcPr>
          <w:p w14:paraId="13919473" w14:textId="278A606B" w:rsidR="00163E3F" w:rsidRPr="004D7D58" w:rsidRDefault="00827DED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2126" w:type="dxa"/>
          </w:tcPr>
          <w:p w14:paraId="52F8C8AF" w14:textId="032C0413" w:rsidR="00163E3F" w:rsidRPr="004D7D58" w:rsidRDefault="007751F2" w:rsidP="007037D4">
            <w:pPr>
              <w:rPr>
                <w:rFonts w:ascii="Times New Roman" w:eastAsia="AR丸ゴシック体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Rectal </w:t>
            </w:r>
            <w:r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C</w:t>
            </w:r>
            <w:r w:rsidR="00163E3F"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1276" w:type="dxa"/>
          </w:tcPr>
          <w:p w14:paraId="2D37B14D" w14:textId="62A4DFA5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color w:val="000000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14:paraId="4C9994A3" w14:textId="08839510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559" w:type="dxa"/>
          </w:tcPr>
          <w:p w14:paraId="22A7AFD4" w14:textId="74FDC44D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4E6012B3" w14:textId="77777777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02" w:type="dxa"/>
          </w:tcPr>
          <w:p w14:paraId="3AE81DDD" w14:textId="6703D90E" w:rsidR="00163E3F" w:rsidRPr="004D7D58" w:rsidRDefault="00B61D42" w:rsidP="00B61D42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rrive in 49.7month with no relapse</w:t>
            </w:r>
          </w:p>
        </w:tc>
      </w:tr>
      <w:tr w:rsidR="00163E3F" w:rsidRPr="004D7D58" w14:paraId="0B1D102F" w14:textId="57E2F9DF" w:rsidTr="00B61D42">
        <w:tc>
          <w:tcPr>
            <w:tcW w:w="534" w:type="dxa"/>
          </w:tcPr>
          <w:p w14:paraId="5C14127B" w14:textId="1249EDA5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915E363" w14:textId="49F5BC63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</w:tcPr>
          <w:p w14:paraId="27C0F341" w14:textId="514FE6C0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3040D77C" w14:textId="37757F64" w:rsidR="00163E3F" w:rsidRPr="004D7D58" w:rsidRDefault="00827DED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126" w:type="dxa"/>
          </w:tcPr>
          <w:p w14:paraId="429785D7" w14:textId="7FCEB55F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276" w:type="dxa"/>
          </w:tcPr>
          <w:p w14:paraId="49F6621F" w14:textId="6FF4321A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0C1F1103" w14:textId="3AFA4634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559" w:type="dxa"/>
          </w:tcPr>
          <w:p w14:paraId="0923549F" w14:textId="2916A317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14:paraId="5CE613FA" w14:textId="77777777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02" w:type="dxa"/>
          </w:tcPr>
          <w:p w14:paraId="1EDC5A16" w14:textId="3E300DB5" w:rsidR="00163E3F" w:rsidRPr="004D7D58" w:rsidRDefault="00B61D42" w:rsidP="00B61D42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rrive in 72.9 month with no relapse</w:t>
            </w:r>
          </w:p>
        </w:tc>
      </w:tr>
      <w:tr w:rsidR="00163E3F" w:rsidRPr="004D7D58" w14:paraId="28682E23" w14:textId="34FEBC45" w:rsidTr="00B61D42">
        <w:tc>
          <w:tcPr>
            <w:tcW w:w="534" w:type="dxa"/>
          </w:tcPr>
          <w:p w14:paraId="75028B1A" w14:textId="49C032E6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7D9F4ED7" w14:textId="1D17F85F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14:paraId="63A08B9C" w14:textId="0A500DAF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2118C31B" w14:textId="233BE4C3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126" w:type="dxa"/>
          </w:tcPr>
          <w:p w14:paraId="4E0197B5" w14:textId="3810F21A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276" w:type="dxa"/>
          </w:tcPr>
          <w:p w14:paraId="2E25DDBC" w14:textId="6A249E6C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color w:val="000000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14:paraId="7DB84D1C" w14:textId="5620C725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559" w:type="dxa"/>
          </w:tcPr>
          <w:p w14:paraId="7E831C26" w14:textId="7430ACED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14:paraId="1E1060EB" w14:textId="673794FB" w:rsidR="00163E3F" w:rsidRPr="004D7D58" w:rsidRDefault="007037D4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3402" w:type="dxa"/>
          </w:tcPr>
          <w:p w14:paraId="227326E1" w14:textId="07E5BF92" w:rsidR="00163E3F" w:rsidRPr="004D7D58" w:rsidRDefault="00B61D42" w:rsidP="00B61D42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rrive in 74 month with no relapse</w:t>
            </w:r>
          </w:p>
        </w:tc>
      </w:tr>
      <w:tr w:rsidR="00163E3F" w:rsidRPr="004D7D58" w14:paraId="7F19C8D4" w14:textId="54D17EB8" w:rsidTr="00B61D42">
        <w:tc>
          <w:tcPr>
            <w:tcW w:w="534" w:type="dxa"/>
          </w:tcPr>
          <w:p w14:paraId="3FBEC5DD" w14:textId="311A2510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14B97E43" w14:textId="26F91E54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</w:tcPr>
          <w:p w14:paraId="2B2D950D" w14:textId="1C66E465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0EBBDCDB" w14:textId="766FB583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2126" w:type="dxa"/>
          </w:tcPr>
          <w:p w14:paraId="58147BD3" w14:textId="7D249B32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276" w:type="dxa"/>
          </w:tcPr>
          <w:p w14:paraId="24DF2552" w14:textId="06331220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color w:val="000000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1FA78233" w14:textId="2E6405FE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559" w:type="dxa"/>
          </w:tcPr>
          <w:p w14:paraId="132A9807" w14:textId="2CCFDBDE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4B73C0A8" w14:textId="5A5B498F" w:rsidR="00163E3F" w:rsidRPr="004D7D58" w:rsidRDefault="007037D4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3402" w:type="dxa"/>
          </w:tcPr>
          <w:p w14:paraId="783A95F9" w14:textId="3A2E1252" w:rsidR="00163E3F" w:rsidRPr="004D7D58" w:rsidRDefault="00B61D42" w:rsidP="00B61D42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rrive in 64.5 month with no relapse</w:t>
            </w:r>
          </w:p>
        </w:tc>
      </w:tr>
      <w:tr w:rsidR="00163E3F" w:rsidRPr="004D7D58" w14:paraId="2D7210E3" w14:textId="3F1DC133" w:rsidTr="00B61D42">
        <w:tc>
          <w:tcPr>
            <w:tcW w:w="534" w:type="dxa"/>
          </w:tcPr>
          <w:p w14:paraId="1B3A7012" w14:textId="4E955F40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2BEA211B" w14:textId="25F15F4B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14:paraId="5004D5FC" w14:textId="5FFEA7EB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14:paraId="649201D5" w14:textId="1B6C25D4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126" w:type="dxa"/>
          </w:tcPr>
          <w:p w14:paraId="505D27B0" w14:textId="0062BF82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color w:val="000000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276" w:type="dxa"/>
          </w:tcPr>
          <w:p w14:paraId="4313F4DC" w14:textId="19DE7B24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14:paraId="6FA5857E" w14:textId="4284CC61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559" w:type="dxa"/>
          </w:tcPr>
          <w:p w14:paraId="63CA16F9" w14:textId="2CAED04E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7DE0B56C" w14:textId="77777777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02" w:type="dxa"/>
          </w:tcPr>
          <w:p w14:paraId="3BFF305B" w14:textId="4C062125" w:rsidR="00163E3F" w:rsidRPr="004D7D58" w:rsidRDefault="007037D4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Death </w:t>
            </w:r>
            <w:r w:rsidR="00B61D42"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in 23.9 month </w:t>
            </w: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from another reason</w:t>
            </w:r>
            <w:r w:rsidR="00B61D42"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 with no relapse</w:t>
            </w:r>
          </w:p>
        </w:tc>
      </w:tr>
      <w:tr w:rsidR="00163E3F" w:rsidRPr="004D7D58" w14:paraId="2A4E200E" w14:textId="030B8073" w:rsidTr="00B61D42">
        <w:tc>
          <w:tcPr>
            <w:tcW w:w="534" w:type="dxa"/>
          </w:tcPr>
          <w:p w14:paraId="0BFE98BA" w14:textId="11901313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4135DD41" w14:textId="135BC5AA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76" w:type="dxa"/>
          </w:tcPr>
          <w:p w14:paraId="4A75DD9B" w14:textId="11B92E9E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14:paraId="26C358BB" w14:textId="3A9DCDA7" w:rsidR="00163E3F" w:rsidRPr="004D7D58" w:rsidRDefault="00827DED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126" w:type="dxa"/>
          </w:tcPr>
          <w:p w14:paraId="2F2FB41C" w14:textId="2AE9FB8F" w:rsidR="00163E3F" w:rsidRPr="004D7D58" w:rsidRDefault="007751F2" w:rsidP="007037D4">
            <w:pPr>
              <w:rPr>
                <w:rFonts w:ascii="Times New Roman" w:eastAsia="AR丸ゴシック体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Endometrial </w:t>
            </w:r>
            <w:r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C</w:t>
            </w:r>
            <w:r w:rsidR="00163E3F"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1276" w:type="dxa"/>
          </w:tcPr>
          <w:p w14:paraId="047F4162" w14:textId="704B00B5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20FC01F4" w14:textId="4E46B797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559" w:type="dxa"/>
          </w:tcPr>
          <w:p w14:paraId="2B8BACA6" w14:textId="3A50BACF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134" w:type="dxa"/>
          </w:tcPr>
          <w:p w14:paraId="55F84120" w14:textId="7B21CDC2" w:rsidR="00163E3F" w:rsidRPr="004D7D58" w:rsidRDefault="007037D4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3402" w:type="dxa"/>
          </w:tcPr>
          <w:p w14:paraId="7EE3ADB3" w14:textId="22326BE0" w:rsidR="00163E3F" w:rsidRPr="004D7D58" w:rsidRDefault="00E03797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Transfer to another hospital </w:t>
            </w:r>
            <w:r w:rsidR="00B61D42"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in 2.9 month </w:t>
            </w:r>
          </w:p>
        </w:tc>
      </w:tr>
      <w:tr w:rsidR="00163E3F" w:rsidRPr="004D7D58" w14:paraId="316E7C64" w14:textId="4A4DC763" w:rsidTr="00B61D42">
        <w:tc>
          <w:tcPr>
            <w:tcW w:w="534" w:type="dxa"/>
          </w:tcPr>
          <w:p w14:paraId="123077F4" w14:textId="0B18244B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68768E53" w14:textId="68169B71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</w:tcPr>
          <w:p w14:paraId="273EF952" w14:textId="730FB2C5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35EF793C" w14:textId="252A5CB9" w:rsidR="00163E3F" w:rsidRPr="004D7D58" w:rsidRDefault="00827DED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126" w:type="dxa"/>
          </w:tcPr>
          <w:p w14:paraId="3F0AC059" w14:textId="2DC82A4F" w:rsidR="00163E3F" w:rsidRPr="004D7D58" w:rsidRDefault="007751F2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Prostate </w:t>
            </w:r>
            <w:r>
              <w:rPr>
                <w:rFonts w:ascii="Times New Roman" w:eastAsia="AR丸ゴシック体M" w:hAnsi="Times New Roman" w:cs="Times New Roman" w:hint="eastAsia"/>
                <w:sz w:val="20"/>
                <w:szCs w:val="20"/>
              </w:rPr>
              <w:t>C</w:t>
            </w:r>
            <w:r w:rsidR="00163E3F"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1276" w:type="dxa"/>
          </w:tcPr>
          <w:p w14:paraId="1A81F019" w14:textId="08670A9B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05E4B9CA" w14:textId="09FDFF4A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559" w:type="dxa"/>
          </w:tcPr>
          <w:p w14:paraId="0898F8E5" w14:textId="3DE528BA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134" w:type="dxa"/>
          </w:tcPr>
          <w:p w14:paraId="68D6A12C" w14:textId="77777777" w:rsidR="00163E3F" w:rsidRPr="004D7D58" w:rsidRDefault="00163E3F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02" w:type="dxa"/>
          </w:tcPr>
          <w:p w14:paraId="32B83188" w14:textId="4E6D32B6" w:rsidR="00163E3F" w:rsidRPr="004D7D58" w:rsidRDefault="00B61D42" w:rsidP="007037D4">
            <w:pPr>
              <w:rPr>
                <w:rFonts w:ascii="Times New Roman" w:eastAsia="AR丸ゴシック体M" w:hAnsi="Times New Roman" w:cs="Times New Roman"/>
                <w:sz w:val="20"/>
                <w:szCs w:val="20"/>
              </w:rPr>
            </w:pP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A</w:t>
            </w:r>
            <w:r w:rsidR="007037D4"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>rrive</w:t>
            </w:r>
            <w:r w:rsidRPr="004D7D58">
              <w:rPr>
                <w:rFonts w:ascii="Times New Roman" w:eastAsia="AR丸ゴシック体M" w:hAnsi="Times New Roman" w:cs="Times New Roman"/>
                <w:sz w:val="20"/>
                <w:szCs w:val="20"/>
              </w:rPr>
              <w:t xml:space="preserve"> in 5.6 month without therapy</w:t>
            </w:r>
          </w:p>
        </w:tc>
      </w:tr>
    </w:tbl>
    <w:p w14:paraId="32D16D6C" w14:textId="5708B237" w:rsidR="000A02E7" w:rsidRPr="004D7D58" w:rsidRDefault="000A02E7" w:rsidP="000A02E7">
      <w:pPr>
        <w:rPr>
          <w:rFonts w:ascii="Times New Roman" w:eastAsia="AR丸ゴシック体M" w:hAnsi="Times New Roman" w:cs="Times New Roman"/>
          <w:sz w:val="20"/>
          <w:szCs w:val="20"/>
        </w:rPr>
      </w:pPr>
      <w:r>
        <w:rPr>
          <w:rFonts w:ascii="Times New Roman" w:eastAsia="AR丸ゴシック体M" w:hAnsi="Times New Roman" w:cs="Times New Roman"/>
          <w:sz w:val="20"/>
          <w:szCs w:val="20"/>
        </w:rPr>
        <w:t xml:space="preserve">BI=brinkman </w:t>
      </w:r>
      <w:r>
        <w:rPr>
          <w:rFonts w:ascii="Times New Roman" w:eastAsia="AR丸ゴシック体M" w:hAnsi="Times New Roman" w:cs="Times New Roman" w:hint="eastAsia"/>
          <w:sz w:val="20"/>
          <w:szCs w:val="20"/>
        </w:rPr>
        <w:t>I</w:t>
      </w:r>
      <w:r w:rsidRPr="004D7D58">
        <w:rPr>
          <w:rFonts w:ascii="Times New Roman" w:eastAsia="AR丸ゴシック体M" w:hAnsi="Times New Roman" w:cs="Times New Roman"/>
          <w:sz w:val="20"/>
          <w:szCs w:val="20"/>
        </w:rPr>
        <w:t>ndex</w:t>
      </w:r>
      <w:r>
        <w:rPr>
          <w:rFonts w:ascii="Times New Roman" w:eastAsia="AR丸ゴシック体M" w:hAnsi="Times New Roman" w:cs="Times New Roman"/>
          <w:sz w:val="20"/>
          <w:szCs w:val="20"/>
        </w:rPr>
        <w:t>, BMI=</w:t>
      </w:r>
      <w:r>
        <w:rPr>
          <w:rFonts w:ascii="Times New Roman" w:eastAsia="AR丸ゴシック体M" w:hAnsi="Times New Roman" w:cs="Times New Roman" w:hint="eastAsia"/>
          <w:sz w:val="20"/>
          <w:szCs w:val="20"/>
        </w:rPr>
        <w:t>B</w:t>
      </w:r>
      <w:r w:rsidRPr="004D7D58">
        <w:rPr>
          <w:rFonts w:ascii="Times New Roman" w:eastAsia="AR丸ゴシック体M" w:hAnsi="Times New Roman" w:cs="Times New Roman"/>
          <w:sz w:val="20"/>
          <w:szCs w:val="20"/>
        </w:rPr>
        <w:t xml:space="preserve">ody </w:t>
      </w:r>
      <w:r>
        <w:rPr>
          <w:rFonts w:ascii="Times New Roman" w:eastAsia="AR丸ゴシック体M" w:hAnsi="Times New Roman" w:cs="Times New Roman" w:hint="eastAsia"/>
          <w:sz w:val="20"/>
          <w:szCs w:val="20"/>
        </w:rPr>
        <w:t>M</w:t>
      </w:r>
      <w:r w:rsidRPr="004D7D58">
        <w:rPr>
          <w:rFonts w:ascii="Times New Roman" w:eastAsia="AR丸ゴシック体M" w:hAnsi="Times New Roman" w:cs="Times New Roman"/>
          <w:sz w:val="20"/>
          <w:szCs w:val="20"/>
        </w:rPr>
        <w:t xml:space="preserve">ass </w:t>
      </w:r>
      <w:r>
        <w:rPr>
          <w:rFonts w:ascii="Times New Roman" w:eastAsia="AR丸ゴシック体M" w:hAnsi="Times New Roman" w:cs="Times New Roman" w:hint="eastAsia"/>
          <w:sz w:val="20"/>
          <w:szCs w:val="20"/>
        </w:rPr>
        <w:t>I</w:t>
      </w:r>
      <w:r w:rsidRPr="004D7D58">
        <w:rPr>
          <w:rFonts w:ascii="Times New Roman" w:eastAsia="AR丸ゴシック体M" w:hAnsi="Times New Roman" w:cs="Times New Roman"/>
          <w:sz w:val="20"/>
          <w:szCs w:val="20"/>
        </w:rPr>
        <w:t>ndex, ●=yes, ×= none</w:t>
      </w:r>
    </w:p>
    <w:p w14:paraId="3B1890C4" w14:textId="3E1EA00F" w:rsidR="00A82AEB" w:rsidRPr="000A02E7" w:rsidRDefault="00A82AEB" w:rsidP="000A02E7">
      <w:pPr>
        <w:rPr>
          <w:rFonts w:ascii="Times New Roman" w:eastAsia="AR丸ゴシック体M" w:hAnsi="Times New Roman" w:cs="Times New Roman"/>
          <w:sz w:val="20"/>
          <w:szCs w:val="20"/>
        </w:rPr>
      </w:pPr>
    </w:p>
    <w:sectPr w:rsidR="00A82AEB" w:rsidRPr="000A02E7" w:rsidSect="002314C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B9C56" w14:textId="77777777" w:rsidR="00697400" w:rsidRDefault="00697400" w:rsidP="003C3C5F">
      <w:r>
        <w:separator/>
      </w:r>
    </w:p>
  </w:endnote>
  <w:endnote w:type="continuationSeparator" w:id="0">
    <w:p w14:paraId="0721180E" w14:textId="77777777" w:rsidR="00697400" w:rsidRDefault="00697400" w:rsidP="003C3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丸ゴシック体M">
    <w:altName w:val="游ゴシック"/>
    <w:charset w:val="80"/>
    <w:family w:val="modern"/>
    <w:pitch w:val="fixed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00AA6" w14:textId="77777777" w:rsidR="00697400" w:rsidRDefault="00697400" w:rsidP="003C3C5F">
      <w:r>
        <w:separator/>
      </w:r>
    </w:p>
  </w:footnote>
  <w:footnote w:type="continuationSeparator" w:id="0">
    <w:p w14:paraId="057071FC" w14:textId="77777777" w:rsidR="00697400" w:rsidRDefault="00697400" w:rsidP="003C3C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11F5F"/>
    <w:multiLevelType w:val="hybridMultilevel"/>
    <w:tmpl w:val="8F1EE2F8"/>
    <w:lvl w:ilvl="0" w:tplc="385C9F44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34682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7FA"/>
    <w:rsid w:val="00055C19"/>
    <w:rsid w:val="0009444F"/>
    <w:rsid w:val="000A02E7"/>
    <w:rsid w:val="000A6DB6"/>
    <w:rsid w:val="000B2874"/>
    <w:rsid w:val="00112C6E"/>
    <w:rsid w:val="00114C15"/>
    <w:rsid w:val="001623A1"/>
    <w:rsid w:val="00163E3F"/>
    <w:rsid w:val="001A5268"/>
    <w:rsid w:val="001B2DEE"/>
    <w:rsid w:val="001C44F9"/>
    <w:rsid w:val="001E5B16"/>
    <w:rsid w:val="002314C4"/>
    <w:rsid w:val="002363ED"/>
    <w:rsid w:val="002443C5"/>
    <w:rsid w:val="002510AD"/>
    <w:rsid w:val="00257891"/>
    <w:rsid w:val="00284A0E"/>
    <w:rsid w:val="002C36E4"/>
    <w:rsid w:val="002E3920"/>
    <w:rsid w:val="0031356E"/>
    <w:rsid w:val="00333FE9"/>
    <w:rsid w:val="003A30D6"/>
    <w:rsid w:val="003C3C5F"/>
    <w:rsid w:val="003D1ECA"/>
    <w:rsid w:val="0047481B"/>
    <w:rsid w:val="00475924"/>
    <w:rsid w:val="00482F72"/>
    <w:rsid w:val="004D7D58"/>
    <w:rsid w:val="00521710"/>
    <w:rsid w:val="0052674B"/>
    <w:rsid w:val="005333CE"/>
    <w:rsid w:val="005B4A04"/>
    <w:rsid w:val="005D6B16"/>
    <w:rsid w:val="006177FA"/>
    <w:rsid w:val="006742E3"/>
    <w:rsid w:val="00697400"/>
    <w:rsid w:val="006B5E5F"/>
    <w:rsid w:val="007037D4"/>
    <w:rsid w:val="00721A89"/>
    <w:rsid w:val="007525C5"/>
    <w:rsid w:val="007751F2"/>
    <w:rsid w:val="00775D00"/>
    <w:rsid w:val="00800EC6"/>
    <w:rsid w:val="00821B33"/>
    <w:rsid w:val="00827DED"/>
    <w:rsid w:val="008A7B36"/>
    <w:rsid w:val="008B134C"/>
    <w:rsid w:val="008C6342"/>
    <w:rsid w:val="008D15A1"/>
    <w:rsid w:val="008D39C0"/>
    <w:rsid w:val="00901AD2"/>
    <w:rsid w:val="00904049"/>
    <w:rsid w:val="00933C61"/>
    <w:rsid w:val="009461B3"/>
    <w:rsid w:val="009902AB"/>
    <w:rsid w:val="00997DDA"/>
    <w:rsid w:val="00A22C09"/>
    <w:rsid w:val="00A31FCD"/>
    <w:rsid w:val="00A32971"/>
    <w:rsid w:val="00A6755B"/>
    <w:rsid w:val="00A67A22"/>
    <w:rsid w:val="00A82AEB"/>
    <w:rsid w:val="00A82BCC"/>
    <w:rsid w:val="00A941B2"/>
    <w:rsid w:val="00A96044"/>
    <w:rsid w:val="00AB0571"/>
    <w:rsid w:val="00AC2565"/>
    <w:rsid w:val="00B06026"/>
    <w:rsid w:val="00B4583B"/>
    <w:rsid w:val="00B61D42"/>
    <w:rsid w:val="00B67445"/>
    <w:rsid w:val="00B81ACE"/>
    <w:rsid w:val="00BA0ED9"/>
    <w:rsid w:val="00BA47B3"/>
    <w:rsid w:val="00BE0DF8"/>
    <w:rsid w:val="00C4205E"/>
    <w:rsid w:val="00C86A3D"/>
    <w:rsid w:val="00CA2E42"/>
    <w:rsid w:val="00CF2784"/>
    <w:rsid w:val="00D1491B"/>
    <w:rsid w:val="00DB47B5"/>
    <w:rsid w:val="00E0144A"/>
    <w:rsid w:val="00E01689"/>
    <w:rsid w:val="00E03797"/>
    <w:rsid w:val="00E1789D"/>
    <w:rsid w:val="00E26138"/>
    <w:rsid w:val="00E349D7"/>
    <w:rsid w:val="00E36291"/>
    <w:rsid w:val="00EC538E"/>
    <w:rsid w:val="00F03675"/>
    <w:rsid w:val="00F0465E"/>
    <w:rsid w:val="00F773B1"/>
    <w:rsid w:val="00FA7576"/>
    <w:rsid w:val="00FD29C0"/>
    <w:rsid w:val="00FE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183E18"/>
  <w15:docId w15:val="{B6E733B0-8E22-4603-801E-692A963D8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1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3C5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C3C5F"/>
  </w:style>
  <w:style w:type="paragraph" w:styleId="a6">
    <w:name w:val="footer"/>
    <w:basedOn w:val="a"/>
    <w:link w:val="a7"/>
    <w:uiPriority w:val="99"/>
    <w:unhideWhenUsed/>
    <w:rsid w:val="003C3C5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C3C5F"/>
  </w:style>
  <w:style w:type="paragraph" w:styleId="a8">
    <w:name w:val="List Paragraph"/>
    <w:basedOn w:val="a"/>
    <w:uiPriority w:val="34"/>
    <w:qFormat/>
    <w:rsid w:val="002363E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C0363-AD52-46C0-AA3F-60BA4A03F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口 厚</dc:creator>
  <cp:lastModifiedBy>山口　厚／Yamaguchi,Atsushi</cp:lastModifiedBy>
  <cp:revision>7</cp:revision>
  <dcterms:created xsi:type="dcterms:W3CDTF">2022-07-13T12:04:00Z</dcterms:created>
  <dcterms:modified xsi:type="dcterms:W3CDTF">2022-07-25T08:45:00Z</dcterms:modified>
</cp:coreProperties>
</file>